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F2D" w:rsidRPr="003A7D9E" w:rsidRDefault="00322F2D" w:rsidP="00322F2D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A7D9E">
        <w:rPr>
          <w:rFonts w:ascii="Times New Roman" w:hAnsi="Times New Roman" w:cs="Times New Roman"/>
          <w:b/>
          <w:sz w:val="20"/>
          <w:szCs w:val="20"/>
        </w:rPr>
        <w:t>S</w:t>
      </w:r>
      <w:r w:rsidRPr="003A7D9E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3A7D9E">
        <w:rPr>
          <w:rFonts w:ascii="Times New Roman" w:hAnsi="Times New Roman" w:cs="Times New Roman"/>
          <w:b/>
          <w:sz w:val="20"/>
          <w:szCs w:val="20"/>
        </w:rPr>
        <w:t xml:space="preserve"> Table. Primers used in this study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3"/>
        <w:tblW w:w="14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43"/>
        <w:gridCol w:w="4708"/>
        <w:gridCol w:w="4864"/>
        <w:gridCol w:w="3191"/>
        <w:tblGridChange w:id="0">
          <w:tblGrid>
            <w:gridCol w:w="1943"/>
            <w:gridCol w:w="4708"/>
            <w:gridCol w:w="4864"/>
            <w:gridCol w:w="3191"/>
          </w:tblGrid>
        </w:tblGridChange>
      </w:tblGrid>
      <w:tr w:rsidR="00322F2D" w:rsidRPr="00E44F63" w:rsidTr="00322F2D">
        <w:trPr>
          <w:trHeight w:val="98"/>
        </w:trPr>
        <w:tc>
          <w:tcPr>
            <w:tcW w:w="1943" w:type="dxa"/>
            <w:tcBorders>
              <w:top w:val="single" w:sz="12" w:space="0" w:color="auto"/>
              <w:bottom w:val="single" w:sz="12" w:space="0" w:color="auto"/>
            </w:tcBorders>
          </w:tcPr>
          <w:p w:rsidR="00322F2D" w:rsidRPr="00E44F63" w:rsidRDefault="00322F2D" w:rsidP="00B564F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4F6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imer</w:t>
            </w:r>
          </w:p>
        </w:tc>
        <w:tc>
          <w:tcPr>
            <w:tcW w:w="4708" w:type="dxa"/>
            <w:tcBorders>
              <w:top w:val="single" w:sz="12" w:space="0" w:color="auto"/>
              <w:bottom w:val="single" w:sz="12" w:space="0" w:color="auto"/>
            </w:tcBorders>
          </w:tcPr>
          <w:p w:rsidR="00322F2D" w:rsidRPr="00E44F63" w:rsidRDefault="00322F2D" w:rsidP="00B564FC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4F6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orward (5′to3′)</w:t>
            </w:r>
          </w:p>
        </w:tc>
        <w:tc>
          <w:tcPr>
            <w:tcW w:w="4864" w:type="dxa"/>
            <w:tcBorders>
              <w:top w:val="single" w:sz="12" w:space="0" w:color="auto"/>
              <w:bottom w:val="single" w:sz="12" w:space="0" w:color="auto"/>
            </w:tcBorders>
          </w:tcPr>
          <w:p w:rsidR="00322F2D" w:rsidRPr="00E44F63" w:rsidRDefault="00322F2D" w:rsidP="00B564FC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4F6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verse (5′to3′)</w:t>
            </w:r>
          </w:p>
        </w:tc>
        <w:tc>
          <w:tcPr>
            <w:tcW w:w="3191" w:type="dxa"/>
            <w:tcBorders>
              <w:top w:val="single" w:sz="12" w:space="0" w:color="auto"/>
              <w:bottom w:val="single" w:sz="12" w:space="0" w:color="auto"/>
            </w:tcBorders>
          </w:tcPr>
          <w:p w:rsidR="00322F2D" w:rsidRPr="00E44F63" w:rsidRDefault="00322F2D" w:rsidP="00B564FC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4F6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urpose</w:t>
            </w:r>
          </w:p>
        </w:tc>
      </w:tr>
      <w:tr w:rsidR="00322F2D" w:rsidRPr="00484C32" w:rsidTr="00322F2D">
        <w:trPr>
          <w:trHeight w:val="98"/>
        </w:trPr>
        <w:tc>
          <w:tcPr>
            <w:tcW w:w="1943" w:type="dxa"/>
            <w:tcBorders>
              <w:top w:val="single" w:sz="12" w:space="0" w:color="auto"/>
            </w:tcBorders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hpC/Kan2-SP3 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08" w:type="dxa"/>
            <w:tcBorders>
              <w:top w:val="single" w:sz="12" w:space="0" w:color="auto"/>
            </w:tcBorders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TACGACGACCGTAACCCCCT</w:t>
            </w:r>
          </w:p>
        </w:tc>
        <w:tc>
          <w:tcPr>
            <w:tcW w:w="4864" w:type="dxa"/>
            <w:tcBorders>
              <w:top w:val="single" w:sz="12" w:space="0" w:color="auto"/>
            </w:tcBorders>
          </w:tcPr>
          <w:p w:rsidR="00322F2D" w:rsidRPr="00484C32" w:rsidRDefault="00322F2D" w:rsidP="00B564FC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-Roman" w:hAnsi="Times-Roman" w:cs="Times-Roman"/>
                <w:kern w:val="0"/>
                <w:sz w:val="18"/>
                <w:szCs w:val="18"/>
              </w:rPr>
              <w:t xml:space="preserve">GCAATGTAACATCAGAGATTTTGAG </w:t>
            </w:r>
          </w:p>
        </w:tc>
        <w:tc>
          <w:tcPr>
            <w:tcW w:w="3191" w:type="dxa"/>
            <w:tcBorders>
              <w:top w:val="single" w:sz="12" w:space="0" w:color="auto"/>
            </w:tcBorders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ation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of transposon insertion in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hpC-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mutant</w:t>
            </w:r>
          </w:p>
        </w:tc>
      </w:tr>
      <w:tr w:rsidR="00322F2D" w:rsidRPr="00484C32" w:rsidTr="00322F2D">
        <w:trPr>
          <w:trHeight w:val="98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rhpP-F/rhpC-R 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P-F/R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/R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P</w:t>
            </w:r>
            <w:del w:id="1" w:author="txy" w:date="2019-04-02T22:20:00Z">
              <w:r w:rsidRPr="00484C32" w:rsidDel="00876A5B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delText>'</w:delText>
              </w:r>
            </w:del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'/-3'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C-5'/-3'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S rRNA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cA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poD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C-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T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TACGACGACCGTAACCCCC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TACGACGACCGTAACCCCC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AAAGTCTGTCTAGTGCAATCCGG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AGCAACGCCTACTGGAA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CGATACGTCCACCCTTG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GTGGGGGATAACGCTCG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ACGCCGATTTTCATGCG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CGGCAAGTGCAACCATT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GAGCTTGCCGGGCTTTACG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GAGCTTGCCGGGCTTTACG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AACCTTGACCCCGACTTCCTTC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GAGCTTGCCGGGCTTTACG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AAGACATCGGCGAAATG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TCGTCAAACGTGAGGCA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TTGGTGAGCCATTACCT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CAGAAATCGAAGGCGAA</w:t>
            </w:r>
          </w:p>
          <w:p w:rsidR="00322F2D" w:rsidRPr="00484C32" w:rsidRDefault="00322F2D" w:rsidP="00B564FC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ACGAAGTCGAAAGCGGT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or PCR and RT-PCR of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hpPC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 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CR and RT-PCR of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hpP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 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CR and RT-PCR of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hp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C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real time PCR of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rhpP 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xpression 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real time PCR of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hpC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xpression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For real time PCR of 16S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RNA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For real time PCR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ecA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 real time PCR of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rpoD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rhpPC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reverse-transcription</w:t>
            </w:r>
          </w:p>
        </w:tc>
      </w:tr>
      <w:tr w:rsidR="00322F2D" w:rsidRPr="00484C32" w:rsidTr="00322F2D">
        <w:trPr>
          <w:trHeight w:val="98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P- FlankA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AATTCCAGGAGCCGCTTTCAAAAAACTCCAG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GATCCCCGAACACAAAGGTGCTTGAAATGAAAG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fragment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upstream of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r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pP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, 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 deletion of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rhpP 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nd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hpPC</w:t>
            </w:r>
          </w:p>
        </w:tc>
      </w:tr>
      <w:tr w:rsidR="00322F2D" w:rsidRPr="00484C32" w:rsidTr="00322F2D">
        <w:trPr>
          <w:trHeight w:val="98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P- FlankB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GATCCGATGAACTCCTGTTCTAATGCACCAACG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AGCTTGCCGATCAAATCAAGGATCAGGCATTC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fragment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downstream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pP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,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for deletion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hpP</w:t>
            </w:r>
          </w:p>
        </w:tc>
      </w:tr>
      <w:tr w:rsidR="00322F2D" w:rsidRPr="00484C32" w:rsidTr="00322F2D">
        <w:trPr>
          <w:trHeight w:val="98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phC-FlankA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ACGAATTCGTCGCAGCGCGGGCAGCGCGTA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GATCCGACAGGCCTGTTTGAAAACAATACGGCG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fragment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upstream of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r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p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C,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for deletion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hpC</w:t>
            </w:r>
          </w:p>
        </w:tc>
      </w:tr>
      <w:tr w:rsidR="00322F2D" w:rsidRPr="00484C32" w:rsidTr="00322F2D">
        <w:trPr>
          <w:trHeight w:val="98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phC-FlankB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CGGATCCTTCAAGCACCTTTGTGTTCGGCTAAACC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AGCTTCATCTGAATGAACCACTGTGGCGTGG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fragment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downstream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p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C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for deletion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hpC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and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rhpPC</w:t>
            </w:r>
          </w:p>
        </w:tc>
      </w:tr>
      <w:tr w:rsidR="00322F2D" w:rsidRPr="00484C32" w:rsidTr="00322F2D">
        <w:trPr>
          <w:trHeight w:val="98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spD-FlankA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GAATTCTCCAGCTGATCCGCAACGTC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CAGCGGTGTCAGTTTCTGCCG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fragment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upstream of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spD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for deletion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gspD</w:t>
            </w:r>
          </w:p>
        </w:tc>
      </w:tr>
      <w:tr w:rsidR="00322F2D" w:rsidRPr="00484C32" w:rsidTr="00322F2D">
        <w:trPr>
          <w:trHeight w:val="98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spD-FlankB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GGATCCGGGTGTGCGCAAGGTAGCGAT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CTTGACCAACACGTTAGGCGCGG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fragment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downstream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gspD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for deletion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gspD</w:t>
            </w:r>
          </w:p>
        </w:tc>
      </w:tr>
      <w:tr w:rsidR="00322F2D" w:rsidRPr="00484C32" w:rsidTr="00322F2D">
        <w:trPr>
          <w:trHeight w:val="98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spE-FlankA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GGATCCATGCCCCAGATCAGCGCGATCA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CAGGTTTATTCAAGTATCGCGCGCTGGA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fragment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upstream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gspE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for deletion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gspE</w:t>
            </w:r>
          </w:p>
        </w:tc>
      </w:tr>
      <w:tr w:rsidR="00322F2D" w:rsidRPr="00484C32" w:rsidTr="00322F2D">
        <w:trPr>
          <w:trHeight w:val="447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spE-FlankB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CTGCAGGTTACAGCACTCTCCGCATGGAGA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CTTTGCGGAACGCCGTAGTTGGTCAGC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fragment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downstream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gspE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for 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 xml:space="preserve">deletion of 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gspE</w:t>
            </w:r>
          </w:p>
        </w:tc>
      </w:tr>
      <w:tr w:rsidR="00322F2D" w:rsidRPr="00484C32" w:rsidTr="00322F2D">
        <w:trPr>
          <w:trHeight w:val="427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RhpC-HA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-Roman" w:hAnsi="Times-Roman" w:cs="Times-Roman"/>
                <w:kern w:val="0"/>
                <w:sz w:val="18"/>
                <w:szCs w:val="18"/>
              </w:rPr>
              <w:t>TTAAGCTT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AAAGTCTGTCTAGTGCAATCCGGCG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-Roman" w:hAnsi="Times-Roman" w:cs="Times-Roman"/>
                <w:kern w:val="0"/>
                <w:sz w:val="18"/>
                <w:szCs w:val="18"/>
              </w:rPr>
              <w:t>CTAGCTAGC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CTTGCCGGGCTTTACGCGTTG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ML122::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hpC-HA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onstruct</w:t>
            </w:r>
          </w:p>
        </w:tc>
      </w:tr>
      <w:tr w:rsidR="00322F2D" w:rsidRPr="00484C32" w:rsidTr="00322F2D">
        <w:trPr>
          <w:trHeight w:val="427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C-HA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F/R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-Roman" w:hAnsi="Times-Roman" w:cs="Times-Roman"/>
                <w:kern w:val="0"/>
                <w:sz w:val="18"/>
                <w:szCs w:val="18"/>
              </w:rPr>
            </w:pPr>
            <w:r w:rsidRPr="00484C32">
              <w:rPr>
                <w:rFonts w:ascii="Times-Roman" w:hAnsi="Times-Roman" w:cs="Times-Roman"/>
                <w:kern w:val="0"/>
                <w:sz w:val="18"/>
                <w:szCs w:val="18"/>
              </w:rPr>
              <w:t>AAGCTTTATGAAAGTCTGTCTAGTGCAATCCGGCG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-Roman" w:hAnsi="Times-Roman" w:cs="Times-Roman"/>
                <w:kern w:val="0"/>
                <w:sz w:val="18"/>
                <w:szCs w:val="18"/>
              </w:rPr>
            </w:pPr>
            <w:r w:rsidRPr="00484C32">
              <w:rPr>
                <w:rFonts w:ascii="Times-Roman" w:hAnsi="Times-Roman" w:cs="Times-Roman"/>
                <w:kern w:val="0"/>
                <w:sz w:val="18"/>
                <w:szCs w:val="18"/>
              </w:rPr>
              <w:t>GAATTCTTAAGCGTAGTCTGGGACGTCGTATGGGTAGAGCTTGCCGGGCTTTACGCGTTG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</w:t>
            </w: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HM1::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hpC-HA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onstruct</w:t>
            </w:r>
          </w:p>
        </w:tc>
      </w:tr>
      <w:tr w:rsidR="00322F2D" w:rsidRPr="00484C32" w:rsidTr="00322F2D">
        <w:trPr>
          <w:trHeight w:val="427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P-FLAG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CTTTATGTACGACGACCGTAACCCCCT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TCTTACTTATCGTCGTCATCCTTGTAATCAACCTTGACCCCGACTTCCTTCC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 pHM1: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rhpP-FLAG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construct</w:t>
            </w:r>
          </w:p>
        </w:tc>
      </w:tr>
      <w:tr w:rsidR="00322F2D" w:rsidRPr="00484C32" w:rsidTr="00322F2D">
        <w:trPr>
          <w:trHeight w:val="203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C-GST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CCCATGAAAGTCTGTCTAGTGCAATC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TCCTAGAGCTTGCCGGGCTTTACG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 w:rsidRPr="00484C32">
              <w:rPr>
                <w:rFonts w:ascii="Times New Roman" w:hAnsi="Times New Roman" w:cs="Times New Roman" w:hint="eastAsia"/>
                <w:sz w:val="18"/>
                <w:szCs w:val="18"/>
              </w:rPr>
              <w:t>pGEX3X::</w:t>
            </w:r>
            <w:r w:rsidRPr="00484C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hpC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construct</w:t>
            </w:r>
          </w:p>
        </w:tc>
      </w:tr>
      <w:tr w:rsidR="00322F2D" w:rsidRPr="00484C32" w:rsidTr="00322F2D">
        <w:trPr>
          <w:trHeight w:val="213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pP-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BP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TCATGTACGACGACCGTAACCCCC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CCTAAACCTTGACCCCGACTTCC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84C32">
              <w:rPr>
                <w:rFonts w:ascii="Times New Roman" w:hAnsi="Times New Roman" w:cs="Times New Roman" w:hint="eastAsia"/>
                <w:sz w:val="18"/>
                <w:szCs w:val="18"/>
              </w:rPr>
              <w:t>or pMAL-p2X::</w:t>
            </w:r>
            <w:r w:rsidRPr="00484C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rhpP 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construct</w:t>
            </w:r>
          </w:p>
        </w:tc>
      </w:tr>
      <w:tr w:rsidR="00322F2D" w:rsidRPr="00484C32" w:rsidTr="00322F2D">
        <w:trPr>
          <w:trHeight w:val="427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pL-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LAG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CTTTATGTTTCCGAACCTAGTGATCCTTGATGC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TCTTACTTATCGTCGTCATCCTTGTAATCGGCGAACGGGTCAATCTGCTGCT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 pHM1::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rpL-FLAG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construct</w:t>
            </w:r>
          </w:p>
        </w:tc>
      </w:tr>
      <w:tr w:rsidR="00322F2D" w:rsidRPr="00484C32" w:rsidTr="00322F2D">
        <w:trPr>
          <w:trHeight w:val="427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pS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FLAG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CTTTATGGATCTTGATGAGGGGTTTGATGACGAC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TCTTACTTATCGTCGTCATCCTTGTAATCGATCTGCAACTCCTTGATACGTC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 pHM1::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rpS-FLAG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construct</w:t>
            </w:r>
          </w:p>
        </w:tc>
      </w:tr>
      <w:tr w:rsidR="00322F2D" w:rsidRPr="00484C32" w:rsidTr="00322F2D">
        <w:trPr>
          <w:trHeight w:val="1270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pR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HA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poA-FLAG</w:t>
            </w:r>
            <w:ins w:id="2" w:author="txy" w:date="2019-04-02T22:21:00Z">
              <w:r w:rsidR="00876A5B"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 xml:space="preserve"> (</w:t>
              </w:r>
            </w:ins>
            <w:ins w:id="3" w:author="txy" w:date="2019-04-02T22:22:00Z">
              <w:r w:rsidR="00876A5B"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PSPPH_4567)</w:t>
              </w:r>
            </w:ins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SPPH_1783-FLAG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CTTTATGAGCACAGACATTGATAAGGGCGTCCG</w:t>
            </w:r>
          </w:p>
          <w:p w:rsidR="00876A5B" w:rsidRDefault="00876A5B" w:rsidP="00B564FC">
            <w:pPr>
              <w:jc w:val="left"/>
              <w:rPr>
                <w:ins w:id="4" w:author="txy" w:date="2019-04-02T22:20:00Z"/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ACCATGATTACGCCAAGCTTTATGCAGATTTCGGTAAATG </w:t>
            </w:r>
          </w:p>
          <w:p w:rsidR="00322F2D" w:rsidRPr="00484C32" w:rsidRDefault="00322F2D" w:rsidP="00B564FC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CATGATTACGCCAAGCTTTATGAGCGACAGACCATACG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CAGTTAAGCGTAGTCTGGGACGTCGTATGGGTATGCAGCAACTCCCAACTCCTTCAT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AAACGACGGCCAGTGAATTCTTACTTATCGTCGTCATCCTTGTAATCGGCCGTAGCCTTGTCGTCCT</w:t>
            </w:r>
          </w:p>
          <w:p w:rsidR="00322F2D" w:rsidRPr="00484C32" w:rsidRDefault="00322F2D" w:rsidP="00B564FC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AAACGACGGCCAGTGAATTCTTACTTATCGTCGTCATCCTTGTAATCGGCAGGAAAGTGCAATGCG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 pHM1::</w:t>
            </w:r>
            <w:r w:rsidRPr="00876A5B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rPrChange w:id="5" w:author="txy" w:date="2019-04-02T22:20:00Z">
                  <w:rPr>
                    <w:rFonts w:ascii="Times New Roman" w:hAnsi="Times New Roman" w:cs="Times New Roman" w:hint="eastAsia"/>
                    <w:kern w:val="0"/>
                    <w:sz w:val="18"/>
                    <w:szCs w:val="18"/>
                  </w:rPr>
                </w:rPrChange>
              </w:rPr>
              <w:t>h</w:t>
            </w:r>
            <w:r w:rsidRPr="00876A5B">
              <w:rPr>
                <w:rFonts w:ascii="Times New Roman" w:hAnsi="Times New Roman" w:cs="Times New Roman"/>
                <w:i/>
                <w:kern w:val="0"/>
                <w:sz w:val="18"/>
                <w:szCs w:val="18"/>
                <w:rPrChange w:id="6" w:author="txy" w:date="2019-04-02T22:20:00Z">
                  <w:rPr>
                    <w:rFonts w:ascii="Times New Roman" w:hAnsi="Times New Roman" w:cs="Times New Roman"/>
                    <w:kern w:val="0"/>
                    <w:sz w:val="18"/>
                    <w:szCs w:val="18"/>
                  </w:rPr>
                </w:rPrChange>
              </w:rPr>
              <w:t>rp</w:t>
            </w:r>
            <w:r w:rsidRPr="00876A5B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rPrChange w:id="7" w:author="txy" w:date="2019-04-02T22:20:00Z">
                  <w:rPr>
                    <w:rFonts w:ascii="Times New Roman" w:hAnsi="Times New Roman" w:cs="Times New Roman" w:hint="eastAsia"/>
                    <w:kern w:val="0"/>
                    <w:sz w:val="18"/>
                    <w:szCs w:val="18"/>
                  </w:rPr>
                </w:rPrChange>
              </w:rPr>
              <w:t>R</w:t>
            </w:r>
            <w:r w:rsidRPr="00876A5B">
              <w:rPr>
                <w:rFonts w:ascii="Times New Roman" w:hAnsi="Times New Roman" w:cs="Times New Roman"/>
                <w:i/>
                <w:kern w:val="0"/>
                <w:sz w:val="18"/>
                <w:szCs w:val="18"/>
                <w:rPrChange w:id="8" w:author="txy" w:date="2019-04-02T22:20:00Z">
                  <w:rPr>
                    <w:rFonts w:ascii="Times New Roman" w:hAnsi="Times New Roman" w:cs="Times New Roman"/>
                    <w:kern w:val="0"/>
                    <w:sz w:val="18"/>
                    <w:szCs w:val="18"/>
                  </w:rPr>
                </w:rPrChange>
              </w:rPr>
              <w:t>-</w:t>
            </w:r>
            <w:r w:rsidRPr="00876A5B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rPrChange w:id="9" w:author="txy" w:date="2019-04-02T22:20:00Z">
                  <w:rPr>
                    <w:rFonts w:ascii="Times New Roman" w:hAnsi="Times New Roman" w:cs="Times New Roman" w:hint="eastAsia"/>
                    <w:kern w:val="0"/>
                    <w:sz w:val="18"/>
                    <w:szCs w:val="18"/>
                  </w:rPr>
                </w:rPrChange>
              </w:rPr>
              <w:t>HA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construct</w:t>
            </w:r>
          </w:p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 pHM1::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poA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FLAG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construct</w:t>
            </w:r>
          </w:p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 pHM1::</w:t>
            </w: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SPPH_1783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FLAG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construct</w:t>
            </w:r>
          </w:p>
        </w:tc>
      </w:tr>
      <w:tr w:rsidR="00322F2D" w:rsidRPr="00484C32" w:rsidTr="00322F2D">
        <w:trPr>
          <w:trHeight w:val="427"/>
        </w:trPr>
        <w:tc>
          <w:tcPr>
            <w:tcW w:w="1943" w:type="dxa"/>
          </w:tcPr>
          <w:p w:rsidR="00322F2D" w:rsidRPr="00484C32" w:rsidRDefault="00322F2D" w:rsidP="00876A5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miC-FLAG</w:t>
            </w:r>
            <w:ins w:id="10" w:author="txy" w:date="2019-04-02T22:23:00Z">
              <w:r w:rsidR="00876A5B"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11" w:author="txy" w:date="2019-04-02T22:20:00Z">
              <w:r w:rsidRPr="00484C32" w:rsidDel="00876A5B"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delText>（</w:delText>
              </w:r>
            </w:del>
            <w:ins w:id="12" w:author="txy" w:date="2019-04-02T22:21:00Z">
              <w:r w:rsidR="00876A5B"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(</w:t>
              </w:r>
            </w:ins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SPPH_5159</w:t>
            </w:r>
            <w:ins w:id="13" w:author="txy" w:date="2019-04-02T22:21:00Z">
              <w:r w:rsidR="00876A5B"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)</w:t>
              </w:r>
            </w:ins>
            <w:del w:id="14" w:author="txy" w:date="2019-04-02T22:21:00Z">
              <w:r w:rsidRPr="00484C32" w:rsidDel="00876A5B"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delText>）</w:delText>
              </w:r>
            </w:del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CCATGATTACGCCAAGCTTTTTGAGATGTTCCATGCACC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AAACGACGGCCAGTGAATTCTTACTTATCGTCGTCATCCTTGTAATCGACCTGCTGTTCCTGCTTCT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 pHM1::</w:t>
            </w:r>
            <w:r w:rsidRPr="00484C32">
              <w:t xml:space="preserve">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miC -FLAG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construct</w:t>
            </w:r>
          </w:p>
        </w:tc>
      </w:tr>
      <w:tr w:rsidR="00322F2D" w:rsidRPr="00484C32" w:rsidTr="00322F2D">
        <w:trPr>
          <w:trHeight w:val="203"/>
        </w:trPr>
        <w:tc>
          <w:tcPr>
            <w:tcW w:w="1943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</w:rPr>
            </w:pPr>
            <w:r w:rsidRPr="00484C32">
              <w:rPr>
                <w:rFonts w:ascii="Times New Roman" w:hAnsi="Times New Roman" w:cs="Times New Roman"/>
              </w:rPr>
              <w:t>RhpP</w:t>
            </w:r>
            <w:r w:rsidRPr="00484C32">
              <w:rPr>
                <w:rFonts w:ascii="Times New Roman" w:hAnsi="Times New Roman" w:cs="Times New Roman"/>
                <w:szCs w:val="28"/>
                <w:vertAlign w:val="superscript"/>
              </w:rPr>
              <w:t>H279D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CGCGGCGGCGTAGACATCAATTC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CGCCGCCGCGGTCCTTGGTGCCA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ite-directed mutagenesis of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hpP</w:t>
            </w:r>
          </w:p>
        </w:tc>
      </w:tr>
      <w:tr w:rsidR="00322F2D" w:rsidRPr="00484C32" w:rsidTr="00322F2D">
        <w:trPr>
          <w:trHeight w:val="213"/>
        </w:trPr>
        <w:tc>
          <w:tcPr>
            <w:tcW w:w="1943" w:type="dxa"/>
          </w:tcPr>
          <w:p w:rsidR="00322F2D" w:rsidRPr="00484C32" w:rsidRDefault="00322F2D" w:rsidP="00B564FC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</w:rPr>
            </w:pPr>
            <w:r w:rsidRPr="00484C32">
              <w:rPr>
                <w:rFonts w:ascii="Times New Roman" w:hAnsi="Times New Roman" w:cs="Times New Roman"/>
              </w:rPr>
              <w:t>RhpP</w:t>
            </w:r>
            <w:r w:rsidRPr="00484C32">
              <w:rPr>
                <w:rFonts w:ascii="Times New Roman" w:hAnsi="Times New Roman" w:cs="Times New Roman"/>
                <w:szCs w:val="28"/>
                <w:vertAlign w:val="superscript"/>
              </w:rPr>
              <w:t xml:space="preserve"> H279T</w:t>
            </w:r>
          </w:p>
        </w:tc>
        <w:tc>
          <w:tcPr>
            <w:tcW w:w="4708" w:type="dxa"/>
          </w:tcPr>
          <w:p w:rsidR="00322F2D" w:rsidRPr="00484C32" w:rsidRDefault="00322F2D" w:rsidP="00B564FC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CGCGGCGGCGTATACATCAATTC</w:t>
            </w:r>
          </w:p>
        </w:tc>
        <w:tc>
          <w:tcPr>
            <w:tcW w:w="4864" w:type="dxa"/>
          </w:tcPr>
          <w:p w:rsidR="00322F2D" w:rsidRPr="00484C32" w:rsidRDefault="00322F2D" w:rsidP="00B564F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ACGCCGCCGCGGTCCTTGGTGCCA</w:t>
            </w:r>
          </w:p>
        </w:tc>
        <w:tc>
          <w:tcPr>
            <w:tcW w:w="3191" w:type="dxa"/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ite-directed mutagenesis of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hpP</w:t>
            </w:r>
          </w:p>
        </w:tc>
      </w:tr>
      <w:tr w:rsidR="00322F2D" w:rsidRPr="00484C32" w:rsidTr="00876A5B">
        <w:tblPrEx>
          <w:tblW w:w="14706" w:type="dxa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15" w:author="txy" w:date="2019-04-02T22:23:00Z">
            <w:tblPrEx>
              <w:tblW w:w="14706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527"/>
          <w:trPrChange w:id="16" w:author="txy" w:date="2019-04-02T22:23:00Z">
            <w:trPr>
              <w:trHeight w:val="669"/>
            </w:trPr>
          </w:trPrChange>
        </w:trPr>
        <w:tc>
          <w:tcPr>
            <w:tcW w:w="1943" w:type="dxa"/>
            <w:tcBorders>
              <w:bottom w:val="single" w:sz="12" w:space="0" w:color="auto"/>
            </w:tcBorders>
            <w:tcPrChange w:id="17" w:author="txy" w:date="2019-04-02T22:23:00Z">
              <w:tcPr>
                <w:tcW w:w="1943" w:type="dxa"/>
                <w:tcBorders>
                  <w:bottom w:val="single" w:sz="12" w:space="0" w:color="auto"/>
                </w:tcBorders>
              </w:tcPr>
            </w:tcPrChange>
          </w:tcPr>
          <w:p w:rsidR="00322F2D" w:rsidRPr="00484C32" w:rsidRDefault="00322F2D" w:rsidP="00B564FC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484C32">
              <w:rPr>
                <w:rFonts w:ascii="Times New Roman" w:hAnsi="Times New Roman" w:cs="Times New Roman"/>
              </w:rPr>
              <w:t>RhpP</w:t>
            </w:r>
            <w:r w:rsidRPr="00484C32">
              <w:rPr>
                <w:rFonts w:ascii="Times New Roman" w:hAnsi="Times New Roman" w:cs="Times New Roman"/>
                <w:szCs w:val="28"/>
                <w:vertAlign w:val="superscript"/>
              </w:rPr>
              <w:t>H176A,</w:t>
            </w:r>
            <w:r w:rsidRPr="00484C32">
              <w:rPr>
                <w:rFonts w:ascii="Times New Roman" w:hAnsi="Times New Roman" w:cs="Times New Roman" w:hint="eastAsia"/>
                <w:szCs w:val="28"/>
                <w:vertAlign w:val="superscript"/>
              </w:rPr>
              <w:t xml:space="preserve"> </w:t>
            </w:r>
            <w:r w:rsidRPr="00484C32">
              <w:rPr>
                <w:rFonts w:ascii="Times New Roman" w:hAnsi="Times New Roman" w:cs="Times New Roman"/>
                <w:szCs w:val="28"/>
                <w:vertAlign w:val="superscript"/>
              </w:rPr>
              <w:t>E177A,</w:t>
            </w:r>
            <w:r w:rsidRPr="00484C32">
              <w:rPr>
                <w:rFonts w:ascii="Times New Roman" w:hAnsi="Times New Roman" w:cs="Times New Roman" w:hint="eastAsia"/>
                <w:szCs w:val="28"/>
                <w:vertAlign w:val="superscript"/>
              </w:rPr>
              <w:t xml:space="preserve"> </w:t>
            </w:r>
            <w:r w:rsidRPr="00484C32">
              <w:rPr>
                <w:rFonts w:ascii="Times New Roman" w:hAnsi="Times New Roman" w:cs="Times New Roman"/>
                <w:szCs w:val="28"/>
                <w:vertAlign w:val="superscript"/>
              </w:rPr>
              <w:t>H180A</w:t>
            </w:r>
          </w:p>
        </w:tc>
        <w:tc>
          <w:tcPr>
            <w:tcW w:w="4708" w:type="dxa"/>
            <w:tcBorders>
              <w:bottom w:val="single" w:sz="12" w:space="0" w:color="auto"/>
            </w:tcBorders>
            <w:tcPrChange w:id="18" w:author="txy" w:date="2019-04-02T22:23:00Z">
              <w:tcPr>
                <w:tcW w:w="4708" w:type="dxa"/>
                <w:tcBorders>
                  <w:bottom w:val="single" w:sz="12" w:space="0" w:color="auto"/>
                </w:tcBorders>
              </w:tcPr>
            </w:tcPrChange>
          </w:tcPr>
          <w:p w:rsidR="00322F2D" w:rsidRPr="00484C32" w:rsidRDefault="00322F2D" w:rsidP="00B564FC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GAAACTCTGCACCCCGGCGGTCAGGGCGGCGCCGATTACT</w:t>
            </w:r>
          </w:p>
        </w:tc>
        <w:tc>
          <w:tcPr>
            <w:tcW w:w="4864" w:type="dxa"/>
            <w:tcBorders>
              <w:bottom w:val="single" w:sz="12" w:space="0" w:color="auto"/>
            </w:tcBorders>
            <w:tcPrChange w:id="19" w:author="txy" w:date="2019-04-02T22:23:00Z">
              <w:tcPr>
                <w:tcW w:w="4864" w:type="dxa"/>
                <w:tcBorders>
                  <w:bottom w:val="single" w:sz="12" w:space="0" w:color="auto"/>
                </w:tcBorders>
              </w:tcPr>
            </w:tcPrChange>
          </w:tcPr>
          <w:p w:rsidR="00322F2D" w:rsidRPr="00484C32" w:rsidRDefault="00322F2D" w:rsidP="00B564FC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GCCGCCCTGACCGCCGGGGTGCAGAGTTTCACCTCGAACC</w:t>
            </w:r>
          </w:p>
        </w:tc>
        <w:tc>
          <w:tcPr>
            <w:tcW w:w="3191" w:type="dxa"/>
            <w:tcBorders>
              <w:bottom w:val="single" w:sz="12" w:space="0" w:color="auto"/>
            </w:tcBorders>
            <w:tcPrChange w:id="20" w:author="txy" w:date="2019-04-02T22:23:00Z">
              <w:tcPr>
                <w:tcW w:w="3191" w:type="dxa"/>
                <w:tcBorders>
                  <w:bottom w:val="single" w:sz="12" w:space="0" w:color="auto"/>
                </w:tcBorders>
              </w:tcPr>
            </w:tcPrChange>
          </w:tcPr>
          <w:p w:rsidR="00322F2D" w:rsidRPr="00484C32" w:rsidRDefault="00322F2D" w:rsidP="00B564FC">
            <w:pPr>
              <w:jc w:val="left"/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te-directed mutagenesis of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rhpP</w:t>
            </w:r>
          </w:p>
        </w:tc>
      </w:tr>
    </w:tbl>
    <w:p w:rsidR="006D1792" w:rsidRPr="00322F2D" w:rsidRDefault="006D1792" w:rsidP="00322F2D"/>
    <w:sectPr w:rsidR="006D1792" w:rsidRPr="00322F2D" w:rsidSect="00322F2D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4726" w:rsidRDefault="00044726" w:rsidP="00876A5B">
      <w:r>
        <w:separator/>
      </w:r>
    </w:p>
  </w:endnote>
  <w:endnote w:type="continuationSeparator" w:id="1">
    <w:p w:rsidR="00044726" w:rsidRDefault="00044726" w:rsidP="00876A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4726" w:rsidRDefault="00044726" w:rsidP="00876A5B">
      <w:r>
        <w:separator/>
      </w:r>
    </w:p>
  </w:footnote>
  <w:footnote w:type="continuationSeparator" w:id="1">
    <w:p w:rsidR="00044726" w:rsidRDefault="00044726" w:rsidP="00876A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2F2D"/>
    <w:rsid w:val="00044726"/>
    <w:rsid w:val="00322F2D"/>
    <w:rsid w:val="00403DD7"/>
    <w:rsid w:val="004B5403"/>
    <w:rsid w:val="005E2D59"/>
    <w:rsid w:val="006D1792"/>
    <w:rsid w:val="0076418E"/>
    <w:rsid w:val="00876A5B"/>
    <w:rsid w:val="00983CD5"/>
    <w:rsid w:val="00A96E23"/>
    <w:rsid w:val="00B741EA"/>
    <w:rsid w:val="00BC45F4"/>
    <w:rsid w:val="00D82752"/>
    <w:rsid w:val="00FF6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2F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76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76A5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76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76A5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76A5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76A5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ei</dc:creator>
  <cp:keywords/>
  <dc:description/>
  <cp:lastModifiedBy>txy</cp:lastModifiedBy>
  <cp:revision>3</cp:revision>
  <dcterms:created xsi:type="dcterms:W3CDTF">2019-04-02T08:03:00Z</dcterms:created>
  <dcterms:modified xsi:type="dcterms:W3CDTF">2019-04-02T14:23:00Z</dcterms:modified>
</cp:coreProperties>
</file>